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A5199" w14:textId="6879AED3" w:rsidR="00080064" w:rsidRPr="00371458" w:rsidRDefault="0037145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714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4C1DC2CE" w:rsidRPr="00371458">
        <w:rPr>
          <w:rFonts w:ascii="Times New Roman" w:hAnsi="Times New Roman" w:cs="Times New Roman"/>
          <w:b/>
          <w:sz w:val="24"/>
          <w:szCs w:val="24"/>
          <w:lang w:val="en-GB"/>
        </w:rPr>
        <w:t>Tab</w:t>
      </w:r>
      <w:r w:rsidR="068644EC" w:rsidRPr="00371458">
        <w:rPr>
          <w:rFonts w:ascii="Times New Roman" w:hAnsi="Times New Roman" w:cs="Times New Roman"/>
          <w:b/>
          <w:sz w:val="24"/>
          <w:szCs w:val="24"/>
          <w:lang w:val="en-GB"/>
        </w:rPr>
        <w:t>le</w:t>
      </w:r>
      <w:r w:rsidR="4C1DC2CE" w:rsidRPr="003714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52845932" w:rsidRPr="0037145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4C1DC2CE" w:rsidRPr="00371458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8CAD763" w:rsidRPr="0037145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8CAD763" w:rsidRPr="00371458">
        <w:rPr>
          <w:rFonts w:ascii="Times New Roman" w:hAnsi="Times New Roman" w:cs="Times New Roman"/>
          <w:sz w:val="24"/>
          <w:szCs w:val="24"/>
          <w:lang w:val="en-GB"/>
        </w:rPr>
        <w:t xml:space="preserve"> Description and primer sequences of </w:t>
      </w:r>
      <w:proofErr w:type="spellStart"/>
      <w:r w:rsidR="08CAD763" w:rsidRPr="00371458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="08CAD763" w:rsidRPr="00371458">
        <w:rPr>
          <w:rFonts w:ascii="Times New Roman" w:hAnsi="Times New Roman" w:cs="Times New Roman"/>
          <w:sz w:val="24"/>
          <w:szCs w:val="24"/>
          <w:lang w:val="en-GB"/>
        </w:rPr>
        <w:t xml:space="preserve"> genes</w:t>
      </w:r>
    </w:p>
    <w:tbl>
      <w:tblPr>
        <w:tblStyle w:val="Tabela-Siatka"/>
        <w:tblW w:w="9062" w:type="dxa"/>
        <w:tblLook w:val="04A0" w:firstRow="1" w:lastRow="0" w:firstColumn="1" w:lastColumn="0" w:noHBand="0" w:noVBand="1"/>
      </w:tblPr>
      <w:tblGrid>
        <w:gridCol w:w="1272"/>
        <w:gridCol w:w="1950"/>
        <w:gridCol w:w="1727"/>
        <w:gridCol w:w="4113"/>
      </w:tblGrid>
      <w:tr w:rsidR="00A5262B" w:rsidRPr="00371458" w14:paraId="6378F9E9" w14:textId="77777777" w:rsidTr="5432E2F5">
        <w:tc>
          <w:tcPr>
            <w:tcW w:w="1272" w:type="dxa"/>
            <w:vAlign w:val="center"/>
          </w:tcPr>
          <w:p w14:paraId="5D06CBC0" w14:textId="77777777" w:rsidR="00A5262B" w:rsidRPr="00371458" w:rsidRDefault="4C1DC2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14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 name short</w:t>
            </w:r>
          </w:p>
        </w:tc>
        <w:tc>
          <w:tcPr>
            <w:tcW w:w="1950" w:type="dxa"/>
            <w:vAlign w:val="center"/>
          </w:tcPr>
          <w:p w14:paraId="68C35D9D" w14:textId="6EF561BF" w:rsidR="00A5262B" w:rsidRPr="00371458" w:rsidRDefault="4C1DC2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14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ccession </w:t>
            </w:r>
            <w:proofErr w:type="spellStart"/>
            <w:r w:rsidRPr="003714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er</w:t>
            </w:r>
            <w:proofErr w:type="spellEnd"/>
            <w:r w:rsidRPr="003714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nucleotide/protei</w:t>
            </w:r>
            <w:r w:rsidR="5DCEFA60" w:rsidRPr="003714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727" w:type="dxa"/>
            <w:vAlign w:val="center"/>
          </w:tcPr>
          <w:p w14:paraId="29EB3A36" w14:textId="77777777" w:rsidR="00A5262B" w:rsidRPr="00371458" w:rsidRDefault="4C1DC2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14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 symbol/</w:t>
            </w:r>
            <w:r w:rsidR="00A5262B" w:rsidRPr="00371458">
              <w:rPr>
                <w:lang w:val="en-GB"/>
              </w:rPr>
              <w:br/>
            </w:r>
            <w:r w:rsidRPr="003714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cus tag</w:t>
            </w:r>
          </w:p>
        </w:tc>
        <w:tc>
          <w:tcPr>
            <w:tcW w:w="4113" w:type="dxa"/>
            <w:vAlign w:val="center"/>
          </w:tcPr>
          <w:p w14:paraId="4024EBDB" w14:textId="77777777" w:rsidR="00A5262B" w:rsidRPr="00371458" w:rsidRDefault="4C1DC2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14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sequence</w:t>
            </w:r>
          </w:p>
        </w:tc>
      </w:tr>
      <w:tr w:rsidR="00A5262B" w:rsidRPr="00A5262B" w14:paraId="2440CA3A" w14:textId="77777777" w:rsidTr="5432E2F5">
        <w:trPr>
          <w:trHeight w:val="552"/>
        </w:trPr>
        <w:tc>
          <w:tcPr>
            <w:tcW w:w="1272" w:type="dxa"/>
            <w:vAlign w:val="center"/>
          </w:tcPr>
          <w:p w14:paraId="3318592E" w14:textId="77777777" w:rsidR="00A5262B" w:rsidRPr="00371458" w:rsidRDefault="00A5262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714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HIT I</w:t>
            </w:r>
          </w:p>
        </w:tc>
        <w:tc>
          <w:tcPr>
            <w:tcW w:w="1950" w:type="dxa"/>
            <w:vAlign w:val="center"/>
          </w:tcPr>
          <w:p w14:paraId="48220504" w14:textId="77777777" w:rsidR="00A5262B" w:rsidRPr="00371458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14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24779517.2</w:t>
            </w:r>
            <w:r w:rsidRPr="003714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XP_024635285.2</w:t>
            </w:r>
          </w:p>
        </w:tc>
        <w:tc>
          <w:tcPr>
            <w:tcW w:w="1727" w:type="dxa"/>
            <w:vAlign w:val="center"/>
          </w:tcPr>
          <w:p w14:paraId="5C2732FB" w14:textId="77777777" w:rsidR="00A5262B" w:rsidRPr="00A5262B" w:rsidRDefault="00A5262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  <w:lang w:val="en-GB"/>
              </w:rPr>
            </w:pPr>
            <w:r w:rsidRPr="00A5262B">
              <w:rPr>
                <w:color w:val="000000"/>
                <w:sz w:val="20"/>
                <w:szCs w:val="20"/>
                <w:shd w:val="clear" w:color="auto" w:fill="FFFFFF"/>
              </w:rPr>
              <w:t>LOC11414323</w:t>
            </w:r>
          </w:p>
        </w:tc>
        <w:tc>
          <w:tcPr>
            <w:tcW w:w="4113" w:type="dxa"/>
            <w:vAlign w:val="center"/>
          </w:tcPr>
          <w:p w14:paraId="66DBC0CA" w14:textId="77777777" w:rsidR="00A5262B" w:rsidRPr="00A5262B" w:rsidRDefault="00A5262B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A5262B">
              <w:rPr>
                <w:rStyle w:val="normaltextrun"/>
                <w:sz w:val="20"/>
                <w:szCs w:val="20"/>
                <w:lang w:val="en-GB"/>
              </w:rPr>
              <w:t>F: GCGGAGCAATGCGGTAAAC</w:t>
            </w:r>
          </w:p>
          <w:p w14:paraId="177FFE05" w14:textId="77777777" w:rsidR="00A5262B" w:rsidRPr="00A5262B" w:rsidRDefault="00A5262B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A5262B">
              <w:rPr>
                <w:rStyle w:val="normaltextrun"/>
                <w:sz w:val="20"/>
                <w:szCs w:val="20"/>
                <w:lang w:val="en-GB"/>
              </w:rPr>
              <w:t>R: CCACAGTAGTCGCCGGTTGAT</w:t>
            </w:r>
          </w:p>
        </w:tc>
      </w:tr>
      <w:tr w:rsidR="00A5262B" w:rsidRPr="00A5262B" w14:paraId="38C42E2E" w14:textId="77777777" w:rsidTr="5432E2F5">
        <w:trPr>
          <w:trHeight w:val="552"/>
        </w:trPr>
        <w:tc>
          <w:tcPr>
            <w:tcW w:w="1272" w:type="dxa"/>
            <w:vAlign w:val="center"/>
          </w:tcPr>
          <w:p w14:paraId="649AE6B0" w14:textId="77777777" w:rsidR="00A5262B" w:rsidRPr="00A5262B" w:rsidRDefault="00A5262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T II</w:t>
            </w:r>
          </w:p>
        </w:tc>
        <w:tc>
          <w:tcPr>
            <w:tcW w:w="1950" w:type="dxa"/>
            <w:vAlign w:val="center"/>
          </w:tcPr>
          <w:p w14:paraId="2590E30D" w14:textId="77777777" w:rsidR="00A5262B" w:rsidRPr="00A5262B" w:rsidRDefault="00A5262B">
            <w:pPr>
              <w:jc w:val="center"/>
              <w:rPr>
                <w:rStyle w:val="eop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262B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XM_013590880.3</w:t>
            </w:r>
          </w:p>
          <w:p w14:paraId="42633FE4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>XP_013446334.1</w:t>
            </w:r>
          </w:p>
        </w:tc>
        <w:tc>
          <w:tcPr>
            <w:tcW w:w="1727" w:type="dxa"/>
            <w:vAlign w:val="center"/>
          </w:tcPr>
          <w:p w14:paraId="7496E352" w14:textId="77777777" w:rsidR="00A5262B" w:rsidRPr="00A5262B" w:rsidRDefault="00A5262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  <w:lang w:val="en-GB"/>
              </w:rPr>
            </w:pPr>
            <w:r w:rsidRPr="00A5262B">
              <w:rPr>
                <w:color w:val="000000"/>
                <w:sz w:val="20"/>
                <w:szCs w:val="20"/>
                <w:shd w:val="clear" w:color="auto" w:fill="FFFFFF"/>
              </w:rPr>
              <w:t>MTR_8g074335</w:t>
            </w:r>
          </w:p>
        </w:tc>
        <w:tc>
          <w:tcPr>
            <w:tcW w:w="4113" w:type="dxa"/>
            <w:vAlign w:val="center"/>
          </w:tcPr>
          <w:p w14:paraId="5B9BA44B" w14:textId="77777777" w:rsidR="00A5262B" w:rsidRPr="00A5262B" w:rsidRDefault="00A5262B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A5262B">
              <w:rPr>
                <w:rStyle w:val="normaltextrun"/>
                <w:sz w:val="20"/>
                <w:szCs w:val="20"/>
                <w:lang w:val="en-GB"/>
              </w:rPr>
              <w:t>F: GGTGATGATGCCACCCGTAA</w:t>
            </w:r>
          </w:p>
          <w:p w14:paraId="7CFAB379" w14:textId="77777777" w:rsidR="00A5262B" w:rsidRPr="00A5262B" w:rsidRDefault="00A5262B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A5262B">
              <w:rPr>
                <w:rStyle w:val="normaltextrun"/>
                <w:sz w:val="20"/>
                <w:szCs w:val="20"/>
                <w:lang w:val="en-GB"/>
              </w:rPr>
              <w:t>R: TATGGTCCGTCTGGTGCACTT</w:t>
            </w:r>
          </w:p>
        </w:tc>
      </w:tr>
      <w:tr w:rsidR="00A5262B" w:rsidRPr="00A5262B" w14:paraId="6DF42D69" w14:textId="77777777" w:rsidTr="5432E2F5">
        <w:trPr>
          <w:trHeight w:val="552"/>
        </w:trPr>
        <w:tc>
          <w:tcPr>
            <w:tcW w:w="1272" w:type="dxa"/>
            <w:vAlign w:val="center"/>
          </w:tcPr>
          <w:p w14:paraId="592C730D" w14:textId="77777777" w:rsidR="00A5262B" w:rsidRPr="00A5262B" w:rsidRDefault="00A5262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T III</w:t>
            </w:r>
          </w:p>
        </w:tc>
        <w:tc>
          <w:tcPr>
            <w:tcW w:w="1950" w:type="dxa"/>
            <w:vAlign w:val="center"/>
          </w:tcPr>
          <w:p w14:paraId="1946997C" w14:textId="77777777" w:rsidR="00A5262B" w:rsidRPr="00A5262B" w:rsidRDefault="00A5262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XM_003592107.4</w:t>
            </w:r>
          </w:p>
          <w:p w14:paraId="447AE2C5" w14:textId="77777777" w:rsidR="00A5262B" w:rsidRPr="00A5262B" w:rsidRDefault="00A5262B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5262B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XP_003592155.1</w:t>
            </w:r>
          </w:p>
        </w:tc>
        <w:tc>
          <w:tcPr>
            <w:tcW w:w="1727" w:type="dxa"/>
            <w:vAlign w:val="center"/>
          </w:tcPr>
          <w:p w14:paraId="395A664D" w14:textId="77777777" w:rsidR="00A5262B" w:rsidRPr="00A5262B" w:rsidRDefault="00A5262B">
            <w:pPr>
              <w:pStyle w:val="paragraph"/>
              <w:jc w:val="center"/>
              <w:rPr>
                <w:rStyle w:val="normaltextrun"/>
                <w:sz w:val="20"/>
                <w:szCs w:val="20"/>
                <w:lang w:val="en-GB"/>
              </w:rPr>
            </w:pPr>
            <w:r w:rsidRPr="00A5262B">
              <w:rPr>
                <w:color w:val="000000"/>
                <w:sz w:val="20"/>
                <w:szCs w:val="20"/>
                <w:shd w:val="clear" w:color="auto" w:fill="FFFFFF"/>
              </w:rPr>
              <w:t>MTR_1g099320</w:t>
            </w:r>
          </w:p>
        </w:tc>
        <w:tc>
          <w:tcPr>
            <w:tcW w:w="4113" w:type="dxa"/>
            <w:vAlign w:val="center"/>
          </w:tcPr>
          <w:p w14:paraId="5C135D6E" w14:textId="77777777" w:rsidR="00A5262B" w:rsidRPr="00A5262B" w:rsidRDefault="00A5262B">
            <w:pPr>
              <w:pStyle w:val="paragraph"/>
              <w:rPr>
                <w:sz w:val="20"/>
                <w:szCs w:val="20"/>
                <w:lang w:val="en-GB"/>
              </w:rPr>
            </w:pPr>
            <w:r w:rsidRPr="00A5262B">
              <w:rPr>
                <w:rStyle w:val="normaltextrun"/>
                <w:sz w:val="20"/>
                <w:szCs w:val="20"/>
                <w:lang w:val="en-GB"/>
              </w:rPr>
              <w:t xml:space="preserve">F: </w:t>
            </w:r>
            <w:r w:rsidRPr="00A5262B">
              <w:rPr>
                <w:sz w:val="20"/>
                <w:szCs w:val="20"/>
                <w:lang w:val="en-GB"/>
              </w:rPr>
              <w:t>ATTGAACTTGGTTCCACCGAAA</w:t>
            </w:r>
            <w:r w:rsidRPr="00A5262B">
              <w:rPr>
                <w:sz w:val="20"/>
                <w:szCs w:val="20"/>
                <w:lang w:val="en-GB"/>
              </w:rPr>
              <w:br/>
            </w:r>
            <w:r w:rsidRPr="00A5262B">
              <w:rPr>
                <w:rStyle w:val="normaltextrun"/>
                <w:sz w:val="20"/>
                <w:szCs w:val="20"/>
                <w:lang w:val="en-GB"/>
              </w:rPr>
              <w:t xml:space="preserve">R: </w:t>
            </w:r>
            <w:r w:rsidRPr="00A5262B">
              <w:rPr>
                <w:sz w:val="20"/>
                <w:szCs w:val="20"/>
                <w:lang w:val="en-GB"/>
              </w:rPr>
              <w:t>TGAGGAGCAGCACCAAGATACA</w:t>
            </w:r>
          </w:p>
        </w:tc>
      </w:tr>
      <w:tr w:rsidR="00A5262B" w:rsidRPr="00A5262B" w14:paraId="654EF222" w14:textId="77777777" w:rsidTr="5432E2F5">
        <w:trPr>
          <w:trHeight w:val="552"/>
        </w:trPr>
        <w:tc>
          <w:tcPr>
            <w:tcW w:w="1272" w:type="dxa"/>
            <w:vAlign w:val="center"/>
          </w:tcPr>
          <w:p w14:paraId="4B7EF6ED" w14:textId="77777777" w:rsidR="00A5262B" w:rsidRPr="00A5262B" w:rsidRDefault="00A5262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T IV</w:t>
            </w:r>
          </w:p>
        </w:tc>
        <w:tc>
          <w:tcPr>
            <w:tcW w:w="1950" w:type="dxa"/>
            <w:vAlign w:val="center"/>
          </w:tcPr>
          <w:p w14:paraId="60D3BD95" w14:textId="77777777" w:rsidR="00A5262B" w:rsidRPr="00A5262B" w:rsidRDefault="00A5262B">
            <w:pPr>
              <w:jc w:val="center"/>
              <w:rPr>
                <w:rStyle w:val="eop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262B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XM_003597500.4</w:t>
            </w:r>
          </w:p>
          <w:p w14:paraId="361CF504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>XP_003597548.2</w:t>
            </w:r>
          </w:p>
        </w:tc>
        <w:tc>
          <w:tcPr>
            <w:tcW w:w="1727" w:type="dxa"/>
            <w:vAlign w:val="center"/>
          </w:tcPr>
          <w:p w14:paraId="0FF065E9" w14:textId="77777777" w:rsidR="00A5262B" w:rsidRPr="00A5262B" w:rsidRDefault="00A5262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  <w:lang w:val="en-GB"/>
              </w:rPr>
            </w:pPr>
            <w:r w:rsidRPr="00A5262B">
              <w:rPr>
                <w:color w:val="000000"/>
                <w:sz w:val="20"/>
                <w:szCs w:val="20"/>
                <w:shd w:val="clear" w:color="auto" w:fill="FFFFFF"/>
              </w:rPr>
              <w:t>MTR_2g099470</w:t>
            </w:r>
          </w:p>
        </w:tc>
        <w:tc>
          <w:tcPr>
            <w:tcW w:w="4113" w:type="dxa"/>
            <w:vAlign w:val="center"/>
          </w:tcPr>
          <w:p w14:paraId="14824BC0" w14:textId="77777777" w:rsidR="00A5262B" w:rsidRPr="00A5262B" w:rsidRDefault="00A5262B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A5262B">
              <w:rPr>
                <w:rStyle w:val="normaltextrun"/>
                <w:sz w:val="20"/>
                <w:szCs w:val="20"/>
                <w:lang w:val="en-GB"/>
              </w:rPr>
              <w:t>F: CACTTGCCATAGCCTTTTTTATTATG</w:t>
            </w:r>
          </w:p>
          <w:p w14:paraId="65A0CFC0" w14:textId="77777777" w:rsidR="00A5262B" w:rsidRPr="00A5262B" w:rsidRDefault="00A5262B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A5262B">
              <w:rPr>
                <w:rStyle w:val="normaltextrun"/>
                <w:sz w:val="20"/>
                <w:szCs w:val="20"/>
                <w:lang w:val="en-GB"/>
              </w:rPr>
              <w:t>R: GTATTGGCTGCAACACACTCCTT</w:t>
            </w:r>
          </w:p>
        </w:tc>
      </w:tr>
      <w:tr w:rsidR="00A5262B" w:rsidRPr="00A5262B" w14:paraId="593E2783" w14:textId="77777777" w:rsidTr="5432E2F5">
        <w:trPr>
          <w:trHeight w:val="552"/>
        </w:trPr>
        <w:tc>
          <w:tcPr>
            <w:tcW w:w="1272" w:type="dxa"/>
            <w:vAlign w:val="center"/>
          </w:tcPr>
          <w:p w14:paraId="20ABE615" w14:textId="77777777" w:rsidR="00A5262B" w:rsidRPr="00A5262B" w:rsidRDefault="00A5262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T V</w:t>
            </w:r>
          </w:p>
        </w:tc>
        <w:tc>
          <w:tcPr>
            <w:tcW w:w="1950" w:type="dxa"/>
            <w:vAlign w:val="center"/>
          </w:tcPr>
          <w:p w14:paraId="7DA68466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XM_013602691.3</w:t>
            </w:r>
          </w:p>
          <w:p w14:paraId="783235E9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>XP_013458145.1</w:t>
            </w:r>
          </w:p>
        </w:tc>
        <w:tc>
          <w:tcPr>
            <w:tcW w:w="1727" w:type="dxa"/>
            <w:vAlign w:val="center"/>
          </w:tcPr>
          <w:p w14:paraId="394B2B66" w14:textId="77777777" w:rsidR="00A5262B" w:rsidRPr="00A5262B" w:rsidRDefault="00A5262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  <w:lang w:val="en-GB"/>
              </w:rPr>
            </w:pPr>
            <w:r w:rsidRPr="00A5262B">
              <w:rPr>
                <w:color w:val="000000"/>
                <w:sz w:val="20"/>
                <w:szCs w:val="20"/>
                <w:shd w:val="clear" w:color="auto" w:fill="FFFFFF"/>
              </w:rPr>
              <w:t>MTR_4g116990</w:t>
            </w:r>
          </w:p>
        </w:tc>
        <w:tc>
          <w:tcPr>
            <w:tcW w:w="4113" w:type="dxa"/>
            <w:vAlign w:val="center"/>
          </w:tcPr>
          <w:p w14:paraId="13CCB65C" w14:textId="77777777" w:rsidR="00A5262B" w:rsidRPr="00A5262B" w:rsidRDefault="00A5262B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A5262B">
              <w:rPr>
                <w:rStyle w:val="normaltextrun"/>
                <w:sz w:val="20"/>
                <w:szCs w:val="20"/>
                <w:lang w:val="en-GB"/>
              </w:rPr>
              <w:t>F: CAAGCCGGAACTGTTGTTATCTG</w:t>
            </w:r>
          </w:p>
          <w:p w14:paraId="2F7C93C8" w14:textId="77777777" w:rsidR="00A5262B" w:rsidRPr="00A5262B" w:rsidRDefault="00A5262B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A5262B">
              <w:rPr>
                <w:rStyle w:val="normaltextrun"/>
                <w:sz w:val="20"/>
                <w:szCs w:val="20"/>
                <w:lang w:val="en-GB"/>
              </w:rPr>
              <w:t>R: TGCAACATCTTGACCAGGGTAGT</w:t>
            </w:r>
          </w:p>
        </w:tc>
      </w:tr>
      <w:tr w:rsidR="00A5262B" w:rsidRPr="00A5262B" w14:paraId="05DD622C" w14:textId="77777777" w:rsidTr="5432E2F5">
        <w:trPr>
          <w:trHeight w:val="552"/>
        </w:trPr>
        <w:tc>
          <w:tcPr>
            <w:tcW w:w="1272" w:type="dxa"/>
            <w:vAlign w:val="center"/>
          </w:tcPr>
          <w:p w14:paraId="407EADD9" w14:textId="77777777" w:rsidR="00A5262B" w:rsidRPr="00A5262B" w:rsidRDefault="00A5262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U</w:t>
            </w:r>
          </w:p>
        </w:tc>
        <w:tc>
          <w:tcPr>
            <w:tcW w:w="1950" w:type="dxa"/>
            <w:vAlign w:val="center"/>
          </w:tcPr>
          <w:p w14:paraId="56E02ED4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>XM_003607271.4</w:t>
            </w:r>
          </w:p>
          <w:p w14:paraId="7171626A" w14:textId="77777777" w:rsidR="00A5262B" w:rsidRPr="00A5262B" w:rsidRDefault="00A5262B">
            <w:pPr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XP_003607319.1</w:t>
            </w:r>
          </w:p>
        </w:tc>
        <w:tc>
          <w:tcPr>
            <w:tcW w:w="1727" w:type="dxa"/>
            <w:vAlign w:val="center"/>
          </w:tcPr>
          <w:p w14:paraId="25D96FD3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262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TR_4g076470</w:t>
            </w:r>
          </w:p>
        </w:tc>
        <w:tc>
          <w:tcPr>
            <w:tcW w:w="4113" w:type="dxa"/>
            <w:vAlign w:val="center"/>
          </w:tcPr>
          <w:p w14:paraId="21A3BA1C" w14:textId="77777777" w:rsidR="00A5262B" w:rsidRPr="00A5262B" w:rsidRDefault="00A526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TCCACCCAATGATGGTGCTT</w:t>
            </w:r>
          </w:p>
          <w:p w14:paraId="21279073" w14:textId="77777777" w:rsidR="00A5262B" w:rsidRPr="00A5262B" w:rsidRDefault="00A5262B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TGTCTCAATTGCTCCGGGTC</w:t>
            </w:r>
          </w:p>
        </w:tc>
      </w:tr>
      <w:tr w:rsidR="00A5262B" w:rsidRPr="00A5262B" w14:paraId="12ED813A" w14:textId="77777777" w:rsidTr="5432E2F5">
        <w:trPr>
          <w:trHeight w:val="552"/>
        </w:trPr>
        <w:tc>
          <w:tcPr>
            <w:tcW w:w="1272" w:type="dxa"/>
            <w:vAlign w:val="center"/>
          </w:tcPr>
          <w:p w14:paraId="190BF606" w14:textId="314C5420" w:rsidR="00A5262B" w:rsidRPr="00A5262B" w:rsidRDefault="00A5262B" w:rsidP="28B0C5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8B0C5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B74</w:t>
            </w:r>
          </w:p>
        </w:tc>
        <w:tc>
          <w:tcPr>
            <w:tcW w:w="1950" w:type="dxa"/>
            <w:vAlign w:val="center"/>
          </w:tcPr>
          <w:p w14:paraId="7AE9F4F4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XM_013607015.3</w:t>
            </w:r>
            <w:r w:rsidRPr="00A5262B">
              <w:rPr>
                <w:rStyle w:val="eop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  <w:r w:rsidRPr="00A5262B">
              <w:rPr>
                <w:rStyle w:val="eop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</w: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>XP_013462469.1</w:t>
            </w:r>
          </w:p>
        </w:tc>
        <w:tc>
          <w:tcPr>
            <w:tcW w:w="1727" w:type="dxa"/>
            <w:vAlign w:val="center"/>
          </w:tcPr>
          <w:p w14:paraId="7C673E5B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TR_2g011660</w:t>
            </w:r>
          </w:p>
        </w:tc>
        <w:tc>
          <w:tcPr>
            <w:tcW w:w="4113" w:type="dxa"/>
            <w:vAlign w:val="center"/>
          </w:tcPr>
          <w:p w14:paraId="1FD023DE" w14:textId="77777777" w:rsidR="00A5262B" w:rsidRPr="00A5262B" w:rsidRDefault="00A52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A5262B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AAGTTGTCGTCTCCGTTGGA</w:t>
            </w:r>
          </w:p>
          <w:p w14:paraId="0EFCCA67" w14:textId="77777777" w:rsidR="00A5262B" w:rsidRPr="00A5262B" w:rsidRDefault="00A52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A5262B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AAATGAAAACCGACCACGTT</w:t>
            </w:r>
          </w:p>
        </w:tc>
      </w:tr>
      <w:tr w:rsidR="00A5262B" w:rsidRPr="00A5262B" w14:paraId="0261946E" w14:textId="77777777" w:rsidTr="5432E2F5">
        <w:trPr>
          <w:trHeight w:val="552"/>
        </w:trPr>
        <w:tc>
          <w:tcPr>
            <w:tcW w:w="1272" w:type="dxa"/>
            <w:vAlign w:val="center"/>
          </w:tcPr>
          <w:p w14:paraId="3C833D33" w14:textId="0B6EA3E1" w:rsidR="00A5262B" w:rsidRPr="00A5262B" w:rsidRDefault="00A5262B" w:rsidP="28B0C5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8B0C5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B102</w:t>
            </w:r>
          </w:p>
        </w:tc>
        <w:tc>
          <w:tcPr>
            <w:tcW w:w="1950" w:type="dxa"/>
            <w:vAlign w:val="center"/>
          </w:tcPr>
          <w:p w14:paraId="11CFB109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A5262B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XM_003608220.3</w:t>
            </w:r>
          </w:p>
          <w:p w14:paraId="67C76223" w14:textId="77777777" w:rsidR="00A5262B" w:rsidRPr="00A5262B" w:rsidRDefault="00A5262B">
            <w:pPr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>XP_003608268.1</w:t>
            </w:r>
          </w:p>
        </w:tc>
        <w:tc>
          <w:tcPr>
            <w:tcW w:w="1727" w:type="dxa"/>
            <w:vAlign w:val="center"/>
          </w:tcPr>
          <w:p w14:paraId="6DEB5A97" w14:textId="10142E93" w:rsidR="00A5262B" w:rsidRPr="00A5262B" w:rsidRDefault="00A5262B" w:rsidP="28B0C5D6">
            <w:pPr>
              <w:shd w:val="clear" w:color="auto" w:fill="FFFFFF" w:themeFill="background1"/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28B0C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MTR_4g091490</w:t>
            </w:r>
          </w:p>
        </w:tc>
        <w:tc>
          <w:tcPr>
            <w:tcW w:w="4113" w:type="dxa"/>
            <w:vAlign w:val="center"/>
          </w:tcPr>
          <w:p w14:paraId="78FF4B0A" w14:textId="77777777" w:rsidR="00A5262B" w:rsidRPr="00A5262B" w:rsidRDefault="00A5262B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color w:val="222222"/>
              </w:rPr>
            </w:pPr>
            <w:r w:rsidRPr="00A5262B">
              <w:rPr>
                <w:rFonts w:ascii="Times New Roman" w:hAnsi="Times New Roman" w:cs="Times New Roman"/>
              </w:rPr>
              <w:t xml:space="preserve">F: </w:t>
            </w:r>
            <w:r w:rsidRPr="00A5262B">
              <w:rPr>
                <w:rFonts w:ascii="Times New Roman" w:hAnsi="Times New Roman" w:cs="Times New Roman"/>
                <w:color w:val="222222"/>
              </w:rPr>
              <w:t>AGGACCATGGACACAAGAGGA</w:t>
            </w:r>
          </w:p>
          <w:p w14:paraId="74EEA5F5" w14:textId="77777777" w:rsidR="00A5262B" w:rsidRPr="00A5262B" w:rsidRDefault="00A5262B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color w:val="222222"/>
              </w:rPr>
            </w:pPr>
            <w:r w:rsidRPr="00A5262B">
              <w:rPr>
                <w:rFonts w:ascii="Times New Roman" w:hAnsi="Times New Roman" w:cs="Times New Roman"/>
              </w:rPr>
              <w:t xml:space="preserve">R: </w:t>
            </w:r>
            <w:r w:rsidRPr="00A5262B">
              <w:rPr>
                <w:rFonts w:ascii="Times New Roman" w:hAnsi="Times New Roman" w:cs="Times New Roman"/>
                <w:color w:val="222222"/>
              </w:rPr>
              <w:t>GGGAGTAATCTCCAGTTGCC</w:t>
            </w:r>
          </w:p>
        </w:tc>
      </w:tr>
      <w:tr w:rsidR="00A5262B" w:rsidRPr="00A5262B" w14:paraId="52C8DEDC" w14:textId="77777777" w:rsidTr="5432E2F5">
        <w:trPr>
          <w:trHeight w:val="552"/>
        </w:trPr>
        <w:tc>
          <w:tcPr>
            <w:tcW w:w="1272" w:type="dxa"/>
            <w:vAlign w:val="center"/>
          </w:tcPr>
          <w:p w14:paraId="7487ED24" w14:textId="77777777" w:rsidR="00A5262B" w:rsidRPr="00A5262B" w:rsidRDefault="00A5262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1</w:t>
            </w:r>
          </w:p>
        </w:tc>
        <w:tc>
          <w:tcPr>
            <w:tcW w:w="1950" w:type="dxa"/>
            <w:vAlign w:val="center"/>
          </w:tcPr>
          <w:p w14:paraId="1DA16C3A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XM_003590423.3</w:t>
            </w:r>
          </w:p>
          <w:p w14:paraId="54C1B813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>XP_003590471.1</w:t>
            </w:r>
          </w:p>
        </w:tc>
        <w:tc>
          <w:tcPr>
            <w:tcW w:w="1727" w:type="dxa"/>
            <w:vAlign w:val="center"/>
          </w:tcPr>
          <w:p w14:paraId="26BF83ED" w14:textId="77777777" w:rsidR="00A5262B" w:rsidRPr="00A5262B" w:rsidRDefault="00A526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5262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TR_1g064090</w:t>
            </w:r>
          </w:p>
        </w:tc>
        <w:tc>
          <w:tcPr>
            <w:tcW w:w="4113" w:type="dxa"/>
            <w:vAlign w:val="center"/>
          </w:tcPr>
          <w:p w14:paraId="1C34D877" w14:textId="77777777" w:rsidR="00A5262B" w:rsidRPr="00A5262B" w:rsidRDefault="00A5262B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526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F: AGCGCTTATGTTAAAGCCGC</w:t>
            </w:r>
          </w:p>
          <w:p w14:paraId="32611E01" w14:textId="77777777" w:rsidR="00A5262B" w:rsidRPr="00A5262B" w:rsidRDefault="00A5262B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526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R: GGACCAAGCCATTGAGGTGA</w:t>
            </w:r>
          </w:p>
        </w:tc>
      </w:tr>
      <w:tr w:rsidR="00A5262B" w:rsidRPr="00A5262B" w14:paraId="5C15C093" w14:textId="77777777" w:rsidTr="5432E2F5">
        <w:trPr>
          <w:trHeight w:val="552"/>
        </w:trPr>
        <w:tc>
          <w:tcPr>
            <w:tcW w:w="1272" w:type="dxa"/>
            <w:vAlign w:val="center"/>
          </w:tcPr>
          <w:p w14:paraId="7F1A773C" w14:textId="77777777" w:rsidR="00A5262B" w:rsidRPr="00A5262B" w:rsidRDefault="00A5262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2</w:t>
            </w:r>
          </w:p>
        </w:tc>
        <w:tc>
          <w:tcPr>
            <w:tcW w:w="1950" w:type="dxa"/>
            <w:vAlign w:val="center"/>
          </w:tcPr>
          <w:p w14:paraId="355D266B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XM_003591829.4</w:t>
            </w:r>
          </w:p>
          <w:p w14:paraId="5197A6D2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>XP_003591877.1</w:t>
            </w:r>
          </w:p>
        </w:tc>
        <w:tc>
          <w:tcPr>
            <w:tcW w:w="1727" w:type="dxa"/>
            <w:vAlign w:val="center"/>
          </w:tcPr>
          <w:p w14:paraId="41E798DC" w14:textId="77777777" w:rsidR="00A5262B" w:rsidRPr="00A5262B" w:rsidRDefault="00A526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5262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TR_1g094780</w:t>
            </w:r>
          </w:p>
        </w:tc>
        <w:tc>
          <w:tcPr>
            <w:tcW w:w="4113" w:type="dxa"/>
            <w:vAlign w:val="center"/>
          </w:tcPr>
          <w:p w14:paraId="6CE01034" w14:textId="77777777" w:rsidR="00A5262B" w:rsidRPr="00A5262B" w:rsidRDefault="00A5262B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526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F: CACTTCAGAAGCCCAAACAAGATAG</w:t>
            </w:r>
          </w:p>
          <w:p w14:paraId="6ADA8463" w14:textId="77777777" w:rsidR="00A5262B" w:rsidRPr="00A5262B" w:rsidRDefault="00A5262B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526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R: TGTTGCGTATCGAATGACTTCAA</w:t>
            </w:r>
          </w:p>
        </w:tc>
      </w:tr>
      <w:tr w:rsidR="00A5262B" w:rsidRPr="00A5262B" w14:paraId="0CDB51EF" w14:textId="77777777" w:rsidTr="5432E2F5">
        <w:trPr>
          <w:trHeight w:val="552"/>
        </w:trPr>
        <w:tc>
          <w:tcPr>
            <w:tcW w:w="1272" w:type="dxa"/>
            <w:vAlign w:val="center"/>
          </w:tcPr>
          <w:p w14:paraId="4989B5EC" w14:textId="77777777" w:rsidR="00A5262B" w:rsidRPr="00A5262B" w:rsidRDefault="00A5262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4</w:t>
            </w:r>
          </w:p>
        </w:tc>
        <w:tc>
          <w:tcPr>
            <w:tcW w:w="1950" w:type="dxa"/>
            <w:vAlign w:val="center"/>
          </w:tcPr>
          <w:p w14:paraId="4314F580" w14:textId="77777777" w:rsidR="00A5262B" w:rsidRPr="00A5262B" w:rsidRDefault="00A5262B">
            <w:pPr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5262B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XM_003618028.4</w:t>
            </w:r>
          </w:p>
          <w:p w14:paraId="161B1661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>XP_003618076.1</w:t>
            </w:r>
          </w:p>
        </w:tc>
        <w:tc>
          <w:tcPr>
            <w:tcW w:w="1727" w:type="dxa"/>
            <w:vAlign w:val="center"/>
          </w:tcPr>
          <w:p w14:paraId="283649C7" w14:textId="77777777" w:rsidR="00A5262B" w:rsidRPr="00A5262B" w:rsidRDefault="00A526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5262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TR_5g098720</w:t>
            </w:r>
          </w:p>
        </w:tc>
        <w:tc>
          <w:tcPr>
            <w:tcW w:w="4113" w:type="dxa"/>
            <w:vAlign w:val="center"/>
          </w:tcPr>
          <w:p w14:paraId="45B91628" w14:textId="77777777" w:rsidR="00A5262B" w:rsidRPr="00A5262B" w:rsidRDefault="00A5262B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526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F: AGCAGGTCTGAGTTCTGGGTTCT</w:t>
            </w:r>
          </w:p>
          <w:p w14:paraId="6893E594" w14:textId="77777777" w:rsidR="00A5262B" w:rsidRPr="00A5262B" w:rsidRDefault="00A5262B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526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R: GAAGCCACACCAGATCCAACA</w:t>
            </w:r>
          </w:p>
        </w:tc>
      </w:tr>
      <w:tr w:rsidR="00A5262B" w:rsidRPr="00A5262B" w14:paraId="4995F721" w14:textId="77777777" w:rsidTr="5432E2F5">
        <w:trPr>
          <w:trHeight w:val="552"/>
        </w:trPr>
        <w:tc>
          <w:tcPr>
            <w:tcW w:w="1272" w:type="dxa"/>
            <w:vAlign w:val="center"/>
          </w:tcPr>
          <w:p w14:paraId="54E2F844" w14:textId="77777777" w:rsidR="00A5262B" w:rsidRPr="00A5262B" w:rsidRDefault="00A5262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5</w:t>
            </w:r>
          </w:p>
        </w:tc>
        <w:tc>
          <w:tcPr>
            <w:tcW w:w="1950" w:type="dxa"/>
            <w:vAlign w:val="center"/>
          </w:tcPr>
          <w:p w14:paraId="225B3C9F" w14:textId="77777777" w:rsidR="00A5262B" w:rsidRPr="00A5262B" w:rsidRDefault="00A5262B">
            <w:pPr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262B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XM_013594536.3</w:t>
            </w:r>
          </w:p>
          <w:p w14:paraId="2131532A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>XP_013449990.2</w:t>
            </w:r>
          </w:p>
        </w:tc>
        <w:tc>
          <w:tcPr>
            <w:tcW w:w="1727" w:type="dxa"/>
            <w:vAlign w:val="center"/>
          </w:tcPr>
          <w:p w14:paraId="7C503CF5" w14:textId="77777777" w:rsidR="00A5262B" w:rsidRPr="00A5262B" w:rsidRDefault="00A526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5262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TR_7g101395</w:t>
            </w:r>
          </w:p>
        </w:tc>
        <w:tc>
          <w:tcPr>
            <w:tcW w:w="4113" w:type="dxa"/>
            <w:vAlign w:val="center"/>
          </w:tcPr>
          <w:p w14:paraId="2D3F86E1" w14:textId="77777777" w:rsidR="00A5262B" w:rsidRPr="00A5262B" w:rsidRDefault="00A5262B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526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F: TCCTTCACAAATCAGGAAATTCACA</w:t>
            </w:r>
          </w:p>
          <w:p w14:paraId="79263396" w14:textId="77777777" w:rsidR="00A5262B" w:rsidRPr="00A5262B" w:rsidRDefault="00A5262B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526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R: TGTTGTGTGGTGGTACCTAGA</w:t>
            </w:r>
          </w:p>
        </w:tc>
      </w:tr>
      <w:tr w:rsidR="00A5262B" w:rsidRPr="00A5262B" w14:paraId="274B8129" w14:textId="77777777" w:rsidTr="5432E2F5">
        <w:trPr>
          <w:trHeight w:val="552"/>
        </w:trPr>
        <w:tc>
          <w:tcPr>
            <w:tcW w:w="1272" w:type="dxa"/>
            <w:vAlign w:val="center"/>
          </w:tcPr>
          <w:p w14:paraId="19368DB9" w14:textId="77777777" w:rsidR="00A5262B" w:rsidRPr="00A5262B" w:rsidRDefault="00A5262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RKY6</w:t>
            </w:r>
          </w:p>
        </w:tc>
        <w:tc>
          <w:tcPr>
            <w:tcW w:w="1950" w:type="dxa"/>
            <w:vAlign w:val="center"/>
          </w:tcPr>
          <w:p w14:paraId="5CE7B8CA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XM_013607417.3</w:t>
            </w:r>
          </w:p>
          <w:p w14:paraId="40A8FB45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>XP_013462871.1</w:t>
            </w:r>
          </w:p>
        </w:tc>
        <w:tc>
          <w:tcPr>
            <w:tcW w:w="1727" w:type="dxa"/>
            <w:vAlign w:val="center"/>
          </w:tcPr>
          <w:p w14:paraId="2DBC5066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TR_2g023930</w:t>
            </w:r>
          </w:p>
        </w:tc>
        <w:tc>
          <w:tcPr>
            <w:tcW w:w="4113" w:type="dxa"/>
            <w:vAlign w:val="center"/>
          </w:tcPr>
          <w:p w14:paraId="2C6513BA" w14:textId="77777777" w:rsidR="00A5262B" w:rsidRPr="00A5262B" w:rsidRDefault="00A52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A5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GATCCTAATTTCACCGCTGTT</w:t>
            </w:r>
          </w:p>
          <w:p w14:paraId="3CB282AA" w14:textId="77777777" w:rsidR="00A5262B" w:rsidRPr="00A5262B" w:rsidRDefault="00A52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A5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GGCCACCACCAATAATG</w:t>
            </w:r>
          </w:p>
        </w:tc>
      </w:tr>
      <w:tr w:rsidR="00A5262B" w:rsidRPr="00A5262B" w14:paraId="052AE0BA" w14:textId="77777777" w:rsidTr="5432E2F5">
        <w:trPr>
          <w:trHeight w:val="552"/>
        </w:trPr>
        <w:tc>
          <w:tcPr>
            <w:tcW w:w="1272" w:type="dxa"/>
            <w:vAlign w:val="center"/>
          </w:tcPr>
          <w:p w14:paraId="16A6CDBA" w14:textId="77777777" w:rsidR="00A5262B" w:rsidRPr="00A5262B" w:rsidRDefault="00A5262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RKY29</w:t>
            </w:r>
          </w:p>
        </w:tc>
        <w:tc>
          <w:tcPr>
            <w:tcW w:w="1950" w:type="dxa"/>
            <w:vAlign w:val="center"/>
          </w:tcPr>
          <w:p w14:paraId="182F0528" w14:textId="77777777" w:rsidR="00A5262B" w:rsidRPr="00A5262B" w:rsidRDefault="00A526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A526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M_013591658.3</w:t>
            </w:r>
          </w:p>
          <w:p w14:paraId="5EE585ED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>XP_013447112.1</w:t>
            </w:r>
          </w:p>
        </w:tc>
        <w:tc>
          <w:tcPr>
            <w:tcW w:w="1727" w:type="dxa"/>
            <w:vAlign w:val="center"/>
          </w:tcPr>
          <w:p w14:paraId="264FD05B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TR_8g098945</w:t>
            </w:r>
          </w:p>
        </w:tc>
        <w:tc>
          <w:tcPr>
            <w:tcW w:w="4113" w:type="dxa"/>
            <w:vAlign w:val="center"/>
          </w:tcPr>
          <w:p w14:paraId="5EF9052E" w14:textId="77777777" w:rsidR="00A5262B" w:rsidRPr="00A5262B" w:rsidRDefault="00A52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A5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TACCCCTAAAGAGCCTGAAC</w:t>
            </w:r>
          </w:p>
          <w:p w14:paraId="1248928D" w14:textId="77777777" w:rsidR="00A5262B" w:rsidRPr="00A5262B" w:rsidRDefault="00A52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A52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GGAATTTGCAGATCTTGATG</w:t>
            </w:r>
          </w:p>
        </w:tc>
      </w:tr>
      <w:tr w:rsidR="00A5262B" w:rsidRPr="00A5262B" w14:paraId="7054EC03" w14:textId="77777777" w:rsidTr="5432E2F5">
        <w:trPr>
          <w:trHeight w:val="552"/>
        </w:trPr>
        <w:tc>
          <w:tcPr>
            <w:tcW w:w="1272" w:type="dxa"/>
            <w:vAlign w:val="center"/>
          </w:tcPr>
          <w:p w14:paraId="58FBE735" w14:textId="77777777" w:rsidR="00A5262B" w:rsidRPr="00A5262B" w:rsidRDefault="00A5262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RKY53</w:t>
            </w:r>
          </w:p>
        </w:tc>
        <w:tc>
          <w:tcPr>
            <w:tcW w:w="1950" w:type="dxa"/>
            <w:vAlign w:val="center"/>
          </w:tcPr>
          <w:p w14:paraId="52E1B977" w14:textId="77777777" w:rsidR="00A5262B" w:rsidRPr="00A5262B" w:rsidRDefault="00A5262B">
            <w:pPr>
              <w:jc w:val="center"/>
              <w:rPr>
                <w:rStyle w:val="eop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262B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XM_013591724.3</w:t>
            </w:r>
          </w:p>
          <w:p w14:paraId="3894E292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>XP_013447178.1</w:t>
            </w:r>
          </w:p>
        </w:tc>
        <w:tc>
          <w:tcPr>
            <w:tcW w:w="1727" w:type="dxa"/>
            <w:vAlign w:val="center"/>
          </w:tcPr>
          <w:p w14:paraId="42C4DACC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TR_8g099350</w:t>
            </w:r>
          </w:p>
        </w:tc>
        <w:tc>
          <w:tcPr>
            <w:tcW w:w="4113" w:type="dxa"/>
            <w:vAlign w:val="center"/>
          </w:tcPr>
          <w:p w14:paraId="150AA332" w14:textId="77777777" w:rsidR="00A5262B" w:rsidRPr="00A5262B" w:rsidRDefault="00A5262B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A5262B">
              <w:rPr>
                <w:rStyle w:val="normaltextrun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ACCGGAATCCCCAGTGTCTA</w:t>
            </w:r>
          </w:p>
          <w:p w14:paraId="54237BE5" w14:textId="77777777" w:rsidR="00A5262B" w:rsidRPr="00A5262B" w:rsidRDefault="00A52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A5262B">
              <w:rPr>
                <w:rStyle w:val="normaltextrun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CATTTGGGCGCAACCTTTCT</w:t>
            </w:r>
          </w:p>
        </w:tc>
      </w:tr>
      <w:tr w:rsidR="00A5262B" w:rsidRPr="00A5262B" w14:paraId="69F3954F" w14:textId="77777777" w:rsidTr="5432E2F5">
        <w:trPr>
          <w:trHeight w:val="552"/>
        </w:trPr>
        <w:tc>
          <w:tcPr>
            <w:tcW w:w="1272" w:type="dxa"/>
            <w:vAlign w:val="center"/>
          </w:tcPr>
          <w:p w14:paraId="04EF178B" w14:textId="77777777" w:rsidR="00A5262B" w:rsidRPr="00A5262B" w:rsidRDefault="00A5262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RKY70</w:t>
            </w:r>
          </w:p>
        </w:tc>
        <w:tc>
          <w:tcPr>
            <w:tcW w:w="1950" w:type="dxa"/>
            <w:vAlign w:val="center"/>
          </w:tcPr>
          <w:p w14:paraId="6366EB10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>XM_003623590.3</w:t>
            </w:r>
          </w:p>
          <w:p w14:paraId="7E54AE28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>XP_003623638.1</w:t>
            </w:r>
          </w:p>
        </w:tc>
        <w:tc>
          <w:tcPr>
            <w:tcW w:w="1727" w:type="dxa"/>
            <w:vAlign w:val="center"/>
          </w:tcPr>
          <w:p w14:paraId="11AA4393" w14:textId="77777777" w:rsidR="00A5262B" w:rsidRPr="00A5262B" w:rsidRDefault="00A52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TR_7g073430</w:t>
            </w:r>
          </w:p>
        </w:tc>
        <w:tc>
          <w:tcPr>
            <w:tcW w:w="4113" w:type="dxa"/>
            <w:vAlign w:val="center"/>
          </w:tcPr>
          <w:p w14:paraId="4BEF0870" w14:textId="77777777" w:rsidR="00A5262B" w:rsidRPr="00A5262B" w:rsidRDefault="00A52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A526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TTGGCCGGAATTCCAAACT</w:t>
            </w:r>
          </w:p>
          <w:p w14:paraId="2C2386B5" w14:textId="77777777" w:rsidR="00A5262B" w:rsidRPr="00A5262B" w:rsidRDefault="00A52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62B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A526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TGGTTGGTTGGCTACCT</w:t>
            </w:r>
          </w:p>
        </w:tc>
      </w:tr>
    </w:tbl>
    <w:p w14:paraId="617291B0" w14:textId="16318607" w:rsidR="00A5262B" w:rsidRDefault="00A5262B">
      <w:pPr>
        <w:rPr>
          <w:rFonts w:ascii="Times New Roman" w:hAnsi="Times New Roman" w:cs="Times New Roman"/>
          <w:sz w:val="20"/>
          <w:szCs w:val="20"/>
        </w:rPr>
      </w:pPr>
    </w:p>
    <w:p w14:paraId="26780CDA" w14:textId="77777777" w:rsidR="00360617" w:rsidRPr="00360617" w:rsidRDefault="00360617" w:rsidP="0036061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 w:eastAsia="pl-PL"/>
        </w:rPr>
      </w:pPr>
      <w:r w:rsidRPr="00360617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 w:eastAsia="pl-PL"/>
        </w:rPr>
        <w:t xml:space="preserve">Two </w:t>
      </w:r>
      <w:proofErr w:type="spellStart"/>
      <w:r w:rsidRPr="00360617">
        <w:rPr>
          <w:rFonts w:ascii="Times New Roman" w:hAnsi="Times New Roman" w:cs="Times New Roman"/>
          <w:b/>
          <w:bCs/>
          <w:i/>
          <w:iCs/>
          <w:sz w:val="20"/>
          <w:szCs w:val="20"/>
          <w:shd w:val="clear" w:color="auto" w:fill="FFFFFF"/>
          <w:lang w:val="en-US" w:eastAsia="pl-PL"/>
        </w:rPr>
        <w:t>Medicago</w:t>
      </w:r>
      <w:proofErr w:type="spellEnd"/>
      <w:r w:rsidRPr="00360617">
        <w:rPr>
          <w:rFonts w:ascii="Times New Roman" w:hAnsi="Times New Roman" w:cs="Times New Roman"/>
          <w:b/>
          <w:bCs/>
          <w:i/>
          <w:iCs/>
          <w:sz w:val="20"/>
          <w:szCs w:val="20"/>
          <w:shd w:val="clear" w:color="auto" w:fill="FFFFFF"/>
          <w:lang w:val="en-US" w:eastAsia="pl-PL"/>
        </w:rPr>
        <w:t xml:space="preserve"> </w:t>
      </w:r>
      <w:proofErr w:type="spellStart"/>
      <w:r w:rsidRPr="00360617">
        <w:rPr>
          <w:rFonts w:ascii="Times New Roman" w:hAnsi="Times New Roman" w:cs="Times New Roman"/>
          <w:b/>
          <w:bCs/>
          <w:i/>
          <w:iCs/>
          <w:sz w:val="20"/>
          <w:szCs w:val="20"/>
          <w:shd w:val="clear" w:color="auto" w:fill="FFFFFF"/>
          <w:lang w:val="en-US" w:eastAsia="pl-PL"/>
        </w:rPr>
        <w:t>truncatula</w:t>
      </w:r>
      <w:proofErr w:type="spellEnd"/>
      <w:r w:rsidRPr="00360617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 w:eastAsia="pl-PL"/>
        </w:rPr>
        <w:t xml:space="preserve"> growth-promoting </w:t>
      </w:r>
      <w:proofErr w:type="spellStart"/>
      <w:r w:rsidRPr="00360617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 w:eastAsia="pl-PL"/>
        </w:rPr>
        <w:t>rhizobacteria</w:t>
      </w:r>
      <w:proofErr w:type="spellEnd"/>
      <w:r w:rsidRPr="00360617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 w:eastAsia="pl-PL"/>
        </w:rPr>
        <w:t xml:space="preserve"> capable of limiting </w:t>
      </w:r>
      <w:r w:rsidRPr="00360617">
        <w:rPr>
          <w:rFonts w:ascii="Times New Roman" w:hAnsi="Times New Roman" w:cs="Times New Roman"/>
          <w:b/>
          <w:bCs/>
          <w:i/>
          <w:iCs/>
          <w:sz w:val="20"/>
          <w:szCs w:val="20"/>
          <w:shd w:val="clear" w:color="auto" w:fill="FFFFFF"/>
          <w:lang w:val="en-US" w:eastAsia="pl-PL"/>
        </w:rPr>
        <w:t>in vitro</w:t>
      </w:r>
      <w:r w:rsidRPr="00360617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 w:eastAsia="pl-PL"/>
        </w:rPr>
        <w:t xml:space="preserve"> growth of the </w:t>
      </w:r>
      <w:r w:rsidRPr="00360617">
        <w:rPr>
          <w:rFonts w:ascii="Times New Roman" w:hAnsi="Times New Roman" w:cs="Times New Roman"/>
          <w:b/>
          <w:bCs/>
          <w:i/>
          <w:iCs/>
          <w:sz w:val="20"/>
          <w:szCs w:val="20"/>
          <w:shd w:val="clear" w:color="auto" w:fill="FFFFFF"/>
          <w:lang w:val="en-US" w:eastAsia="pl-PL"/>
        </w:rPr>
        <w:t>Fusarium</w:t>
      </w:r>
      <w:r w:rsidRPr="00360617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 w:eastAsia="pl-PL"/>
        </w:rPr>
        <w:t xml:space="preserve"> soil-borne pathogens modulate expression of some genes known as markers of defense pathways as well as some MYB and WRKY genes encoding transcriptional factors</w:t>
      </w:r>
    </w:p>
    <w:p w14:paraId="5B10B6A2" w14:textId="592CA703" w:rsidR="00961466" w:rsidRPr="00360617" w:rsidRDefault="00961466" w:rsidP="0096146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360617">
        <w:rPr>
          <w:rFonts w:ascii="Times New Roman" w:hAnsi="Times New Roman" w:cs="Times New Roman"/>
          <w:b/>
          <w:bCs/>
          <w:sz w:val="20"/>
          <w:szCs w:val="20"/>
        </w:rPr>
        <w:t>Piotr Karczyński</w:t>
      </w:r>
      <w:r w:rsidR="0043551D" w:rsidRPr="00360617">
        <w:rPr>
          <w:rFonts w:ascii="Times New Roman" w:hAnsi="Times New Roman" w:cs="Times New Roman"/>
          <w:b/>
          <w:bCs/>
          <w:sz w:val="20"/>
          <w:szCs w:val="20"/>
        </w:rPr>
        <w:t>, Anna Orłowska, Ewa Kępczyńska*,</w:t>
      </w:r>
    </w:p>
    <w:p w14:paraId="2B3B5519" w14:textId="00EE65DD" w:rsidR="00961466" w:rsidRDefault="00961466" w:rsidP="0096146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Institute of Biology, University of Szczecin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43551D">
        <w:rPr>
          <w:rFonts w:ascii="Times New Roman" w:hAnsi="Times New Roman" w:cs="Times New Roman"/>
          <w:sz w:val="20"/>
          <w:szCs w:val="20"/>
          <w:lang w:val="en-US"/>
        </w:rPr>
        <w:t>ą</w:t>
      </w:r>
      <w:r>
        <w:rPr>
          <w:rFonts w:ascii="Times New Roman" w:hAnsi="Times New Roman" w:cs="Times New Roman"/>
          <w:sz w:val="20"/>
          <w:szCs w:val="20"/>
          <w:lang w:val="en-US"/>
        </w:rPr>
        <w:t>sk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13, 71-413 Szczecin, Poland *ewa.kepczynska@usz.edu.pl</w:t>
      </w:r>
    </w:p>
    <w:p w14:paraId="04EF7D62" w14:textId="77777777" w:rsidR="00961466" w:rsidRPr="00360617" w:rsidRDefault="00961466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961466" w:rsidRPr="003606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064"/>
    <w:rsid w:val="00080064"/>
    <w:rsid w:val="000A7054"/>
    <w:rsid w:val="000C4237"/>
    <w:rsid w:val="001407AA"/>
    <w:rsid w:val="002310F8"/>
    <w:rsid w:val="00296055"/>
    <w:rsid w:val="002C59D3"/>
    <w:rsid w:val="003115C5"/>
    <w:rsid w:val="0033098D"/>
    <w:rsid w:val="00360617"/>
    <w:rsid w:val="00371458"/>
    <w:rsid w:val="003B71CB"/>
    <w:rsid w:val="003E66E3"/>
    <w:rsid w:val="00401939"/>
    <w:rsid w:val="0043551D"/>
    <w:rsid w:val="00455F1A"/>
    <w:rsid w:val="004C7F35"/>
    <w:rsid w:val="00505BC8"/>
    <w:rsid w:val="00532E9D"/>
    <w:rsid w:val="005F4AA7"/>
    <w:rsid w:val="00664A54"/>
    <w:rsid w:val="006D2B1E"/>
    <w:rsid w:val="006D4616"/>
    <w:rsid w:val="007044D1"/>
    <w:rsid w:val="0086643D"/>
    <w:rsid w:val="00941FFD"/>
    <w:rsid w:val="00961466"/>
    <w:rsid w:val="00964211"/>
    <w:rsid w:val="009735AD"/>
    <w:rsid w:val="009A2633"/>
    <w:rsid w:val="009A478A"/>
    <w:rsid w:val="00A06DDB"/>
    <w:rsid w:val="00A5262B"/>
    <w:rsid w:val="00A71AB2"/>
    <w:rsid w:val="00A90790"/>
    <w:rsid w:val="00AB0C7E"/>
    <w:rsid w:val="00AC2E4E"/>
    <w:rsid w:val="00AE1F01"/>
    <w:rsid w:val="00AE7389"/>
    <w:rsid w:val="00B0592A"/>
    <w:rsid w:val="00BD6865"/>
    <w:rsid w:val="00BF0C69"/>
    <w:rsid w:val="00BF42E4"/>
    <w:rsid w:val="00BF5496"/>
    <w:rsid w:val="00BF5AB6"/>
    <w:rsid w:val="00CA6600"/>
    <w:rsid w:val="00CB1D08"/>
    <w:rsid w:val="00D44BAB"/>
    <w:rsid w:val="00DDE97F"/>
    <w:rsid w:val="00E714E5"/>
    <w:rsid w:val="00EB0835"/>
    <w:rsid w:val="00F2187B"/>
    <w:rsid w:val="00F7221D"/>
    <w:rsid w:val="00F80BBD"/>
    <w:rsid w:val="00F96515"/>
    <w:rsid w:val="00FB1369"/>
    <w:rsid w:val="00FC6C57"/>
    <w:rsid w:val="00FD0451"/>
    <w:rsid w:val="068644EC"/>
    <w:rsid w:val="08CAD763"/>
    <w:rsid w:val="08D5561A"/>
    <w:rsid w:val="0B19E2C5"/>
    <w:rsid w:val="0D120C0A"/>
    <w:rsid w:val="0EADDC6B"/>
    <w:rsid w:val="15D1AB6F"/>
    <w:rsid w:val="275E2989"/>
    <w:rsid w:val="28B0C5D6"/>
    <w:rsid w:val="32D7C743"/>
    <w:rsid w:val="4C1DC2CE"/>
    <w:rsid w:val="52845932"/>
    <w:rsid w:val="5432E2F5"/>
    <w:rsid w:val="5AA5D69B"/>
    <w:rsid w:val="5B90BFAB"/>
    <w:rsid w:val="5DCEFA60"/>
    <w:rsid w:val="64733035"/>
    <w:rsid w:val="7D613E8D"/>
    <w:rsid w:val="7DD2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01E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96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omylnaczcionkaakapitu"/>
    <w:rsid w:val="00E714E5"/>
  </w:style>
  <w:style w:type="character" w:customStyle="1" w:styleId="eop">
    <w:name w:val="eop"/>
    <w:basedOn w:val="Domylnaczcionkaakapitu"/>
    <w:rsid w:val="00E714E5"/>
  </w:style>
  <w:style w:type="character" w:styleId="Hipercze">
    <w:name w:val="Hyperlink"/>
    <w:basedOn w:val="Domylnaczcionkaakapitu"/>
    <w:uiPriority w:val="99"/>
    <w:semiHidden/>
    <w:unhideWhenUsed/>
    <w:rsid w:val="009A2633"/>
    <w:rPr>
      <w:color w:val="0000FF"/>
      <w:u w:val="single"/>
    </w:rPr>
  </w:style>
  <w:style w:type="paragraph" w:customStyle="1" w:styleId="paragraph">
    <w:name w:val="paragraph"/>
    <w:basedOn w:val="Normalny"/>
    <w:rsid w:val="009A26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F80B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F80BBD"/>
    <w:rPr>
      <w:rFonts w:ascii="Courier New" w:eastAsia="Times New Roman" w:hAnsi="Courier New" w:cs="Courier New"/>
      <w:sz w:val="20"/>
      <w:szCs w:val="20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96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omylnaczcionkaakapitu"/>
    <w:rsid w:val="00E714E5"/>
  </w:style>
  <w:style w:type="character" w:customStyle="1" w:styleId="eop">
    <w:name w:val="eop"/>
    <w:basedOn w:val="Domylnaczcionkaakapitu"/>
    <w:rsid w:val="00E714E5"/>
  </w:style>
  <w:style w:type="character" w:styleId="Hipercze">
    <w:name w:val="Hyperlink"/>
    <w:basedOn w:val="Domylnaczcionkaakapitu"/>
    <w:uiPriority w:val="99"/>
    <w:semiHidden/>
    <w:unhideWhenUsed/>
    <w:rsid w:val="009A2633"/>
    <w:rPr>
      <w:color w:val="0000FF"/>
      <w:u w:val="single"/>
    </w:rPr>
  </w:style>
  <w:style w:type="paragraph" w:customStyle="1" w:styleId="paragraph">
    <w:name w:val="paragraph"/>
    <w:basedOn w:val="Normalny"/>
    <w:rsid w:val="009A26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F80B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F80BBD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8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01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86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9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4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25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2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6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34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5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2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2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0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3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7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85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7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9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77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2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1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9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27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2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0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0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78CD9-958D-42EF-AEE2-C7E268F94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16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rłowska</dc:creator>
  <cp:keywords/>
  <dc:description/>
  <cp:lastModifiedBy>Karczyński Piotr</cp:lastModifiedBy>
  <cp:revision>55</cp:revision>
  <dcterms:created xsi:type="dcterms:W3CDTF">2022-06-08T21:19:00Z</dcterms:created>
  <dcterms:modified xsi:type="dcterms:W3CDTF">2023-01-23T10:25:00Z</dcterms:modified>
</cp:coreProperties>
</file>